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5D9" w:rsidRPr="00315915" w:rsidRDefault="004E65D9">
      <w:pPr>
        <w:rPr>
          <w:rFonts w:ascii="Arial" w:hAnsi="Arial" w:cs="Arial"/>
        </w:rPr>
      </w:pPr>
      <w:r w:rsidRPr="00315915">
        <w:rPr>
          <w:rFonts w:ascii="Arial" w:hAnsi="Arial" w:cs="Arial"/>
          <w:b/>
        </w:rPr>
        <w:t>Supplemental Table 1.</w:t>
      </w:r>
      <w:r w:rsidRPr="00315915">
        <w:rPr>
          <w:rFonts w:ascii="Arial" w:hAnsi="Arial" w:cs="Arial"/>
        </w:rPr>
        <w:t xml:space="preserve"> Plenary sessions, presenters, and talk titl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2160"/>
        <w:gridCol w:w="8995"/>
      </w:tblGrid>
      <w:tr w:rsidR="004E65D9" w:rsidRPr="00315915" w:rsidTr="004E65D9">
        <w:trPr>
          <w:trHeight w:val="285"/>
        </w:trPr>
        <w:tc>
          <w:tcPr>
            <w:tcW w:w="17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5915">
              <w:rPr>
                <w:rFonts w:ascii="Arial" w:hAnsi="Arial" w:cs="Arial"/>
                <w:b/>
                <w:bCs/>
                <w:sz w:val="18"/>
                <w:szCs w:val="18"/>
              </w:rPr>
              <w:t>Session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5915">
              <w:rPr>
                <w:rFonts w:ascii="Arial" w:hAnsi="Arial" w:cs="Arial"/>
                <w:b/>
                <w:bCs/>
                <w:sz w:val="18"/>
                <w:szCs w:val="18"/>
              </w:rPr>
              <w:t>Presenter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5915">
              <w:rPr>
                <w:rFonts w:ascii="Arial" w:hAnsi="Arial" w:cs="Arial"/>
                <w:b/>
                <w:bCs/>
                <w:sz w:val="18"/>
                <w:szCs w:val="18"/>
              </w:rPr>
              <w:t>Titl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Keynote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Ormond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MacDougald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Keynote: Bone marrow adipose tissue (BMAT) biology, endocrine physiology and metabolism – unique and common traits with peripheral adipose tissue depots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 w:val="restart"/>
            <w:hideMark/>
          </w:tcPr>
          <w:p w:rsidR="004E65D9" w:rsidRPr="00315915" w:rsidRDefault="004E65D9" w:rsidP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ession I: Bone Marrow Adipose Tissue, Aging, and Skeletal Homeostasis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Sundeep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Khosla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Plenary Talk 1: BMAT, aging,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senolytics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and skeletal health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nuj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Sharma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1: Sex differences in skeletal development and maintenance mediated by the osteoblastic glucocorticoid receptor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Abhishek Chandra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2: Role of Sene</w:t>
            </w:r>
            <w:bookmarkStart w:id="0" w:name="_GoBack"/>
            <w:bookmarkEnd w:id="0"/>
            <w:r w:rsidRPr="00315915">
              <w:rPr>
                <w:rFonts w:ascii="Arial" w:hAnsi="Arial" w:cs="Arial"/>
                <w:sz w:val="18"/>
                <w:szCs w:val="18"/>
              </w:rPr>
              <w:t>scence in Age- and Radiation- Associated Bone Marrow Adiposity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Thomas H.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mbrosi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3: Loss of skeletal stem cell diversity drives a pro-inflammatory, pro-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dipogenic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bone marrow nich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Vagelis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Rinotas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4: Interplay between Bone Marrow Adiposity and bone loss in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TgRANKL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osteoporotic models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 w:val="restart"/>
            <w:hideMark/>
          </w:tcPr>
          <w:p w:rsidR="004E65D9" w:rsidRPr="00315915" w:rsidRDefault="004E65D9" w:rsidP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ession II: Environmental Regulation of Bone and Marrow Adipose Tissue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Pouneh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Fazeli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2: BMAT and bone in states of obesity and malnutrition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Janet Rubin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3: Exercise, BMAT, and bon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Piotr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Czernik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5: Reconstitution of the host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holobiont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acutely increases bone growth and marrow adiposity of the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gnotobiotic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rat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 w:val="restart"/>
            <w:hideMark/>
          </w:tcPr>
          <w:p w:rsidR="004E65D9" w:rsidRPr="00315915" w:rsidRDefault="004E65D9" w:rsidP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ession III: Endocrine Regulation of Bone Marrow Adipose Tissue in Health and Disease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Clifford Rosen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4: PTH/Endocrine regulation of Bone Marrow Adiposity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Nikki Aaron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6: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dipsin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as a novel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dipokine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regulating bone remodeling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Sudipta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Baroi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7: PPARG in Osteocytes Regulates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Sclerostin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Expression, Bone Mass and Marrow Adiposity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Li Chen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8: A secreted factor from bone that regulates bone and fat formation and metabolism balanc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 w:val="restart"/>
            <w:hideMark/>
          </w:tcPr>
          <w:p w:rsidR="004E65D9" w:rsidRPr="00315915" w:rsidRDefault="004E65D9" w:rsidP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ession IV: Advanced Methods for Clinical and Pre-Clinical Assessment of Bone Marrow Adiposity and Skeletal Health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Gustavo Duque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Plenary Talk 5: Assessing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lipotoxicity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in bon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Greet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Kerckhofs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6: Novel pre-clinical contrast agents for 3D imaging of BMAT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Kisoo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Pahk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9: Visceral Fat Metabolic Activity Evaluated by 18F-FDG PET/CT Predicts Osteoporosis in Healthy Postmenopausal Korean Women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Josefine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Tratwal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10: An injectable 3D tissue-engineered model of bone marrow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dipogenesis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and hematopoiesis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 w:val="restart"/>
            <w:hideMark/>
          </w:tcPr>
          <w:p w:rsidR="004E65D9" w:rsidRPr="00315915" w:rsidRDefault="004E65D9" w:rsidP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ession V: Bone Marrow Adipose Tissue, Cancer, and Hematopoiesis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Olaia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Naiveras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7: BMAT, bone marrow reconstitution, and hematopoiesis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Izabela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Podgorski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8: BMAT and cancer metastasis to bon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Emma Morris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11: The PPAR-gamma antagonist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Bisphenol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A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diglycidyl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ether induces myeloma cell death in vitro and in vivo via a PPAR-gamma independent mechanism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onia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Severin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12: A close relationship between adipocytes and megakaryocytes: a link with obesity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Mariah Farrell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13: Bone marrow adipocytes induce multiple myeloma cell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dipomimicry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and dexamethasone resistanc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 w:val="restart"/>
            <w:hideMark/>
          </w:tcPr>
          <w:p w:rsidR="004E65D9" w:rsidRPr="00315915" w:rsidRDefault="004E65D9" w:rsidP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ession VI: Bone Marrow Adipose </w:t>
            </w:r>
            <w:r w:rsidRPr="00315915">
              <w:rPr>
                <w:rFonts w:ascii="Arial" w:hAnsi="Arial" w:cs="Arial"/>
                <w:sz w:val="18"/>
                <w:szCs w:val="18"/>
              </w:rPr>
              <w:lastRenderedPageBreak/>
              <w:t>Tissue Origins and Maturation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lastRenderedPageBreak/>
              <w:t>Moustapha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Kassem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9: Secreted factors which regulate stem cell commitment to BMA and bone fragility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Russell Turner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14: Role of Kit Signaling in Maturation of Bone Marrow Adipocytes in Mouse Long Bones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Leilei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Zhong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15: Single cell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transcriptomics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identifies a unique adipose lineage cell population that regulates bone marrow environment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Xiao Zhang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16: Fat in a fatless mouse: a novel origin of maladapted bone marrow adipocytes with age and disease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 w:val="restart"/>
            <w:hideMark/>
          </w:tcPr>
          <w:p w:rsidR="004E65D9" w:rsidRPr="00315915" w:rsidRDefault="004E65D9" w:rsidP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ession VII: Bone Marrow Adipocyte Differentiation, Metabolism and the Skeletal Niche</w:t>
            </w: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Courtney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Karner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Plenary Talk 10: Novel metabolic pathways which mediate BMA progenitor differentiation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Ziru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Li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17: Cellular interactions in the bone marrow niche evaluated with a bone marrow adipocyte-specific knockout mouse model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yyoub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Salmi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18: An integrative bioinformatics approach to dissect adipocyte-induced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transdifferentiation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of osteoblast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Amit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Chougule</w:t>
            </w:r>
            <w:proofErr w:type="spellEnd"/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Short Talk 19: PPARα in osteocytes regulates bone marrow adipose tissue development</w:t>
            </w:r>
          </w:p>
        </w:tc>
      </w:tr>
      <w:tr w:rsidR="004E65D9" w:rsidRPr="00315915" w:rsidTr="004E65D9">
        <w:trPr>
          <w:trHeight w:val="285"/>
        </w:trPr>
        <w:tc>
          <w:tcPr>
            <w:tcW w:w="1795" w:type="dxa"/>
            <w:vMerge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60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>Wei Yu</w:t>
            </w:r>
          </w:p>
        </w:tc>
        <w:tc>
          <w:tcPr>
            <w:tcW w:w="8995" w:type="dxa"/>
            <w:noWrap/>
            <w:hideMark/>
          </w:tcPr>
          <w:p w:rsidR="004E65D9" w:rsidRPr="00315915" w:rsidRDefault="004E65D9">
            <w:pPr>
              <w:rPr>
                <w:rFonts w:ascii="Arial" w:hAnsi="Arial" w:cs="Arial"/>
                <w:sz w:val="18"/>
                <w:szCs w:val="18"/>
              </w:rPr>
            </w:pPr>
            <w:r w:rsidRPr="00315915">
              <w:rPr>
                <w:rFonts w:ascii="Arial" w:hAnsi="Arial" w:cs="Arial"/>
                <w:sz w:val="18"/>
                <w:szCs w:val="18"/>
              </w:rPr>
              <w:t xml:space="preserve">Short Talk 20: Bone marrow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adipogenic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lineage precursors (MALPs) promote </w:t>
            </w:r>
            <w:proofErr w:type="spellStart"/>
            <w:r w:rsidRPr="00315915">
              <w:rPr>
                <w:rFonts w:ascii="Arial" w:hAnsi="Arial" w:cs="Arial"/>
                <w:sz w:val="18"/>
                <w:szCs w:val="18"/>
              </w:rPr>
              <w:t>osteoclastogenesis</w:t>
            </w:r>
            <w:proofErr w:type="spellEnd"/>
            <w:r w:rsidRPr="00315915">
              <w:rPr>
                <w:rFonts w:ascii="Arial" w:hAnsi="Arial" w:cs="Arial"/>
                <w:sz w:val="18"/>
                <w:szCs w:val="18"/>
              </w:rPr>
              <w:t xml:space="preserve"> in bone remodeling and pathologic bone loss</w:t>
            </w:r>
          </w:p>
        </w:tc>
      </w:tr>
    </w:tbl>
    <w:p w:rsidR="004E65D9" w:rsidRDefault="004E65D9"/>
    <w:sectPr w:rsidR="004E65D9" w:rsidSect="004E65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5D9"/>
    <w:rsid w:val="00315915"/>
    <w:rsid w:val="00356205"/>
    <w:rsid w:val="004E65D9"/>
    <w:rsid w:val="0056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D542D4"/>
  <w14:defaultImageDpi w14:val="330"/>
  <w15:chartTrackingRefBased/>
  <w15:docId w15:val="{629C80B2-18A1-4EE8-9059-D672E795B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6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Scheller</dc:creator>
  <cp:keywords/>
  <dc:description/>
  <cp:lastModifiedBy>Erica Scheller</cp:lastModifiedBy>
  <cp:revision>2</cp:revision>
  <dcterms:created xsi:type="dcterms:W3CDTF">2021-04-22T17:43:00Z</dcterms:created>
  <dcterms:modified xsi:type="dcterms:W3CDTF">2021-04-22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87601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